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B21F1" w14:textId="05A134D8" w:rsidR="005D263C" w:rsidRDefault="005D263C" w:rsidP="005D263C">
      <w:pPr>
        <w:pStyle w:val="SupplementaryMaterial"/>
      </w:pPr>
      <w:r w:rsidRPr="001549D3">
        <w:t>Supplementary Material</w:t>
      </w:r>
    </w:p>
    <w:p w14:paraId="6BE3BAF1" w14:textId="77777777" w:rsidR="005D3729" w:rsidRPr="005D3729" w:rsidRDefault="005D3729" w:rsidP="005D3729">
      <w:pPr>
        <w:pStyle w:val="Titel"/>
      </w:pPr>
    </w:p>
    <w:p w14:paraId="574C01B9" w14:textId="77777777" w:rsidR="00D50466" w:rsidRDefault="00D50466" w:rsidP="00D50466">
      <w:pPr>
        <w:pStyle w:val="Titel"/>
      </w:pPr>
      <w:r w:rsidRPr="00614159">
        <w:t>Comparison of fatty acid and gene profiles in skeletal muscle in normal and obese</w:t>
      </w:r>
      <w:r>
        <w:t xml:space="preserve"> C57BL/6J</w:t>
      </w:r>
      <w:r w:rsidRPr="00614159">
        <w:t xml:space="preserve"> mice </w:t>
      </w:r>
      <w:r>
        <w:t xml:space="preserve">before and </w:t>
      </w:r>
      <w:r w:rsidRPr="00614159">
        <w:t>after blunt muscle injury</w:t>
      </w:r>
    </w:p>
    <w:p w14:paraId="776A1D62" w14:textId="77777777" w:rsidR="005D3729" w:rsidRPr="005D263C" w:rsidRDefault="005D3729" w:rsidP="005D3729">
      <w:pPr>
        <w:spacing w:after="0"/>
        <w:contextualSpacing/>
        <w:jc w:val="center"/>
        <w:rPr>
          <w:rFonts w:eastAsiaTheme="majorEastAsia" w:cs="Times New Roman"/>
          <w:b/>
          <w:spacing w:val="-10"/>
          <w:kern w:val="28"/>
          <w:sz w:val="32"/>
          <w:szCs w:val="56"/>
        </w:rPr>
      </w:pPr>
    </w:p>
    <w:p w14:paraId="1A257945" w14:textId="77777777" w:rsidR="005D263C" w:rsidRPr="005D263C" w:rsidRDefault="005D263C" w:rsidP="005D263C">
      <w:pPr>
        <w:rPr>
          <w:rFonts w:eastAsia="Times New Roman" w:cs="Times New Roman"/>
          <w:lang w:val="de-DE"/>
        </w:rPr>
      </w:pPr>
      <w:r w:rsidRPr="005D263C">
        <w:rPr>
          <w:rFonts w:eastAsia="Times New Roman" w:cs="Times New Roman"/>
          <w:lang w:val="de-DE"/>
        </w:rPr>
        <w:t>Jens-Uwe Werner</w:t>
      </w:r>
      <w:r w:rsidRPr="005D263C">
        <w:rPr>
          <w:rFonts w:eastAsia="Times New Roman" w:cs="Times New Roman"/>
          <w:vertAlign w:val="superscript"/>
          <w:lang w:val="de-DE"/>
        </w:rPr>
        <w:t>1†</w:t>
      </w:r>
      <w:r w:rsidRPr="005D263C">
        <w:rPr>
          <w:rFonts w:eastAsia="Times New Roman" w:cs="Times New Roman"/>
          <w:lang w:val="de-DE"/>
        </w:rPr>
        <w:t>, Klaus Tödter</w:t>
      </w:r>
      <w:r w:rsidRPr="005D263C">
        <w:rPr>
          <w:rFonts w:eastAsia="Times New Roman" w:cs="Times New Roman"/>
          <w:vertAlign w:val="superscript"/>
          <w:lang w:val="de-DE"/>
        </w:rPr>
        <w:t>2†</w:t>
      </w:r>
      <w:r w:rsidRPr="005D263C">
        <w:rPr>
          <w:rFonts w:eastAsia="Times New Roman" w:cs="Times New Roman"/>
          <w:lang w:val="de-DE"/>
        </w:rPr>
        <w:t>, Pengfei Xu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Lydia Lockhart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Markus Jähnert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Pascal Gott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</w:t>
      </w:r>
      <w:r w:rsidRPr="005D263C">
        <w:rPr>
          <w:rFonts w:eastAsia="Times New Roman" w:cs="Times New Roman"/>
          <w:vertAlign w:val="superscript"/>
          <w:lang w:val="de-DE"/>
        </w:rPr>
        <w:t xml:space="preserve"> </w:t>
      </w:r>
      <w:r w:rsidRPr="005D263C">
        <w:rPr>
          <w:rFonts w:eastAsia="Times New Roman" w:cs="Times New Roman"/>
          <w:lang w:val="de-DE"/>
        </w:rPr>
        <w:t>Annette Schür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Ludger Scheja</w:t>
      </w:r>
      <w:r w:rsidRPr="005D263C">
        <w:rPr>
          <w:rFonts w:eastAsia="Times New Roman" w:cs="Times New Roman"/>
          <w:vertAlign w:val="superscript"/>
          <w:lang w:val="de-DE"/>
        </w:rPr>
        <w:t>2</w:t>
      </w:r>
      <w:r w:rsidRPr="005D263C">
        <w:rPr>
          <w:rFonts w:eastAsia="Times New Roman" w:cs="Times New Roman"/>
          <w:lang w:val="de-DE"/>
        </w:rPr>
        <w:t>, Martin Wabitsch</w:t>
      </w:r>
      <w:r w:rsidRPr="005D263C">
        <w:rPr>
          <w:rFonts w:eastAsia="Times New Roman" w:cs="Times New Roman"/>
          <w:vertAlign w:val="superscript"/>
          <w:lang w:val="de-DE"/>
        </w:rPr>
        <w:t>4,</w:t>
      </w:r>
      <w:r w:rsidRPr="005D263C">
        <w:rPr>
          <w:rFonts w:eastAsia="Times New Roman" w:cs="Times New Roman"/>
          <w:lang w:val="de-DE"/>
        </w:rPr>
        <w:t>*, Uwe Knippschild</w:t>
      </w:r>
      <w:r w:rsidRPr="005D263C">
        <w:rPr>
          <w:rFonts w:eastAsia="Times New Roman" w:cs="Times New Roman"/>
          <w:vertAlign w:val="superscript"/>
          <w:lang w:val="de-DE"/>
        </w:rPr>
        <w:t>1,</w:t>
      </w:r>
      <w:r w:rsidRPr="005D263C">
        <w:rPr>
          <w:rFonts w:eastAsia="Times New Roman" w:cs="Times New Roman"/>
          <w:lang w:val="de-DE"/>
        </w:rPr>
        <w:t>*</w:t>
      </w:r>
    </w:p>
    <w:p w14:paraId="4B5E3C22" w14:textId="77777777" w:rsidR="005D263C" w:rsidRPr="005D263C" w:rsidRDefault="005D263C" w:rsidP="005D263C">
      <w:pPr>
        <w:spacing w:after="0"/>
        <w:rPr>
          <w:rFonts w:eastAsia="Times New Roman" w:cs="Times New Roman"/>
        </w:rPr>
      </w:pPr>
      <w:r w:rsidRPr="005D263C">
        <w:rPr>
          <w:rFonts w:eastAsia="Times New Roman" w:cs="Times New Roman"/>
        </w:rPr>
        <w:t xml:space="preserve">* Correspondence: Prof. Dr. Martin Wabitsch, Ulm University Hospital for Pediatrics and Adolescent Medicine, Division of Pediatric Endocrinology and Diabetes, </w:t>
      </w:r>
      <w:proofErr w:type="spellStart"/>
      <w:r w:rsidRPr="005D263C">
        <w:rPr>
          <w:rFonts w:eastAsia="Times New Roman" w:cs="Times New Roman"/>
        </w:rPr>
        <w:t>Eythstraße</w:t>
      </w:r>
      <w:proofErr w:type="spellEnd"/>
      <w:r w:rsidRPr="005D263C">
        <w:rPr>
          <w:rFonts w:eastAsia="Times New Roman" w:cs="Times New Roman"/>
        </w:rPr>
        <w:t xml:space="preserve"> 24, 89075 Ulm, Germany, martin.wabitsch@uniklinik-ulm.de and Prof. Dr. Uwe Knippschild, Ulm University Hospital, Department of General and Visceral Surgery, Albert-Einstein-</w:t>
      </w:r>
      <w:proofErr w:type="spellStart"/>
      <w:r w:rsidRPr="005D263C">
        <w:rPr>
          <w:rFonts w:eastAsia="Times New Roman" w:cs="Times New Roman"/>
        </w:rPr>
        <w:t>Allee</w:t>
      </w:r>
      <w:proofErr w:type="spellEnd"/>
      <w:r w:rsidRPr="005D263C">
        <w:rPr>
          <w:rFonts w:eastAsia="Times New Roman" w:cs="Times New Roman"/>
        </w:rPr>
        <w:t xml:space="preserve"> 23, 89081 Ulm, Germany, uwe.knippschild@uniklinik-ulm.de</w:t>
      </w:r>
    </w:p>
    <w:p w14:paraId="7A9F9045" w14:textId="77777777" w:rsidR="005D263C" w:rsidRDefault="005D263C">
      <w:pPr>
        <w:spacing w:line="259" w:lineRule="auto"/>
        <w:jc w:val="left"/>
        <w:rPr>
          <w:rFonts w:eastAsiaTheme="majorEastAsia" w:cstheme="majorBidi"/>
          <w:b/>
          <w:spacing w:val="-10"/>
          <w:kern w:val="28"/>
          <w:sz w:val="32"/>
          <w:szCs w:val="56"/>
        </w:rPr>
        <w:sectPr w:rsidR="005D263C" w:rsidSect="005D263C">
          <w:footerReference w:type="default" r:id="rId8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704E0D46" w14:textId="5B0F7AFD" w:rsidR="000E335E" w:rsidRDefault="00922A3A" w:rsidP="00922A3A">
      <w:pPr>
        <w:spacing w:after="0"/>
      </w:pPr>
      <w:r>
        <w:lastRenderedPageBreak/>
        <w:t>Supplement</w:t>
      </w:r>
      <w:r w:rsidR="000E335E">
        <w:t xml:space="preserve"> </w:t>
      </w:r>
      <w:r w:rsidR="008F4C68">
        <w:t>2</w:t>
      </w:r>
      <w:r w:rsidR="000E335E">
        <w:t>.</w:t>
      </w:r>
      <w:r w:rsidR="008F4C68">
        <w:t>5</w:t>
      </w:r>
      <w:r w:rsidR="000E335E">
        <w:t>: Fatty acid content in triglyceride fraction from 1h to 21d post-injury for female normal weight C57BL/6</w:t>
      </w:r>
      <w:r w:rsidR="002506E9">
        <w:t>J</w:t>
      </w:r>
      <w:r w:rsidR="000E335E">
        <w:t xml:space="preserve"> mice.</w:t>
      </w:r>
      <w:r w:rsidR="00411E1C">
        <w:t xml:space="preserve"> </w:t>
      </w:r>
      <w:proofErr w:type="spellStart"/>
      <w:r w:rsidR="00411E1C">
        <w:t>N.d.</w:t>
      </w:r>
      <w:proofErr w:type="spellEnd"/>
      <w:r w:rsidR="00411E1C">
        <w:t xml:space="preserve"> = not detected.</w:t>
      </w:r>
    </w:p>
    <w:tbl>
      <w:tblPr>
        <w:tblW w:w="1450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3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</w:tblGrid>
      <w:tr w:rsidR="002F57F5" w:rsidRPr="00902046" w14:paraId="71E6DF4B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066428D7" w14:textId="77777777" w:rsidR="002F57F5" w:rsidRPr="00902046" w:rsidRDefault="002F57F5" w:rsidP="00E56F01">
            <w:pPr>
              <w:spacing w:after="0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20" w:type="dxa"/>
            <w:gridSpan w:val="24"/>
            <w:shd w:val="clear" w:color="auto" w:fill="auto"/>
            <w:noWrap/>
            <w:vAlign w:val="center"/>
          </w:tcPr>
          <w:p w14:paraId="4B7F68DE" w14:textId="32AB42B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Trigylceride</w:t>
            </w:r>
            <w:proofErr w:type="spellEnd"/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fraction in muscle tissue of female normal weight C57BL/6</w:t>
            </w:r>
            <w:r w:rsidR="002506E9"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J</w:t>
            </w: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mice</w:t>
            </w:r>
          </w:p>
        </w:tc>
      </w:tr>
      <w:tr w:rsidR="002F57F5" w:rsidRPr="00902046" w14:paraId="7A8384C0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4111277F" w14:textId="77777777" w:rsidR="002F57F5" w:rsidRPr="00902046" w:rsidRDefault="002F57F5" w:rsidP="00E56F01">
            <w:pPr>
              <w:spacing w:after="0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Time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4A2518AA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0C301052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6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2AEED61C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24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2798AC1E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72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270FBA5D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92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216D55DB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504h</w:t>
            </w:r>
          </w:p>
        </w:tc>
      </w:tr>
      <w:tr w:rsidR="002F57F5" w:rsidRPr="00902046" w14:paraId="1E9898A4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2288C3EB" w14:textId="77777777" w:rsidR="002F57F5" w:rsidRPr="00902046" w:rsidRDefault="002F57F5" w:rsidP="00E56F01">
            <w:pPr>
              <w:spacing w:after="0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73D0E61C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3018B4E9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3EE1287C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5EDAEEB8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1004E23D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2667E606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7AF03FEE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6DD17FCD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1920BC82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17EC8366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67798E0F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3D4BC385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</w:tr>
      <w:tr w:rsidR="002F57F5" w:rsidRPr="00902046" w14:paraId="1635F261" w14:textId="77777777" w:rsidTr="002C53D7">
        <w:trPr>
          <w:trHeight w:val="227"/>
        </w:trPr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14:paraId="5F247E74" w14:textId="77777777" w:rsidR="002F57F5" w:rsidRPr="00902046" w:rsidRDefault="002F57F5" w:rsidP="00E56F01">
            <w:pPr>
              <w:spacing w:after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40ECC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8855BE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E2540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7F02C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5C5C9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1AF52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FCDEE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BC0818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8F3206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ED796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21734D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13AB3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5A3E5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D4AE1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E668A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09CF1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1971B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E9A35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ED452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42B61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80D6B2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935D1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273E2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48097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</w:tr>
      <w:tr w:rsidR="00CE1431" w:rsidRPr="00902046" w14:paraId="34777749" w14:textId="77777777" w:rsidTr="002C53D7">
        <w:trPr>
          <w:trHeight w:val="227"/>
        </w:trPr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2EA03EB1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Arial"/>
                <w:color w:val="000000"/>
                <w:sz w:val="16"/>
                <w:szCs w:val="16"/>
              </w:rPr>
              <w:t>Myristic</w:t>
            </w:r>
            <w:proofErr w:type="spellEnd"/>
            <w:r w:rsidRPr="00902046">
              <w:rPr>
                <w:rFonts w:cs="Arial"/>
                <w:color w:val="000000"/>
                <w:sz w:val="16"/>
                <w:szCs w:val="16"/>
              </w:rPr>
              <w:t xml:space="preserve"> (14:0)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91E2C4" w14:textId="0A99DAB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B56A91" w14:textId="09D2B7C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C6360E" w14:textId="1327C4F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14C12E" w14:textId="0265BD7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43D28E" w14:textId="775994D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F1916A" w14:textId="4E2DCCF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6464DB" w14:textId="65387E5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7DD4C3" w14:textId="5B501FE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582750" w14:textId="7A1DE3D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E90640" w14:textId="2B4A278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A18518" w14:textId="330C3FD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7B93E7" w14:textId="4488668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E5E8E0" w14:textId="06868B8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2398B1" w14:textId="2BC03FE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A58470" w14:textId="61FF4CE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D670C3" w14:textId="3DB40CE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B0CBE6" w14:textId="4DA11D0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8AEEF9" w14:textId="092089A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FEBE0B" w14:textId="15DAA92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CD81F0" w14:textId="5513790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FEBB23" w14:textId="21FCFD9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5E1DBC" w14:textId="0880AFC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A77E0D" w14:textId="15E5617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9BA0DF" w14:textId="0ED3CDE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9</w:t>
            </w:r>
          </w:p>
        </w:tc>
      </w:tr>
      <w:tr w:rsidR="00CE1431" w:rsidRPr="00902046" w14:paraId="4C687C4C" w14:textId="77777777" w:rsidTr="002C53D7">
        <w:trPr>
          <w:trHeight w:val="227"/>
        </w:trPr>
        <w:tc>
          <w:tcPr>
            <w:tcW w:w="1783" w:type="dxa"/>
            <w:tcBorders>
              <w:top w:val="nil"/>
            </w:tcBorders>
            <w:vAlign w:val="center"/>
          </w:tcPr>
          <w:p w14:paraId="6627F120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Arial"/>
                <w:color w:val="000000"/>
                <w:sz w:val="16"/>
                <w:szCs w:val="16"/>
              </w:rPr>
              <w:t>Myristoleic</w:t>
            </w:r>
            <w:proofErr w:type="spellEnd"/>
            <w:r w:rsidRPr="00902046">
              <w:rPr>
                <w:rFonts w:cs="Arial"/>
                <w:color w:val="000000"/>
                <w:sz w:val="16"/>
                <w:szCs w:val="16"/>
              </w:rPr>
              <w:t xml:space="preserve"> (14:1)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5A4F03" w14:textId="59108EC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95FFA2" w14:textId="4B81AB7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7C9FA6" w14:textId="2D65949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058D2E" w14:textId="5A8B07C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05EA6F" w14:textId="458A4CB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FFA486" w14:textId="53DFC56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57A0CA" w14:textId="16BF19E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C045D1" w14:textId="10692EB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433400" w14:textId="713399A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2EAC01" w14:textId="3AD0E8F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89918F" w14:textId="03AD1B0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A1E3B4" w14:textId="4AE4ACD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A9588A" w14:textId="1CC32F7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B6928E" w14:textId="16B67DD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21250F" w14:textId="665DB3C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977142" w14:textId="158EEDC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E0F5C0" w14:textId="25A7731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409B7F" w14:textId="5269FEB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9A1B52" w14:textId="11777AD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16FDDE" w14:textId="1B14225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1608C2" w14:textId="21159D4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5AF5E3" w14:textId="6A6E4BC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97BF3C" w14:textId="2AF6932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903C5D" w14:textId="4D3EA1F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</w:tr>
      <w:tr w:rsidR="00CE1431" w:rsidRPr="00902046" w14:paraId="08541E7C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5F755882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Palmitic (16:0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3D15875" w14:textId="6E01BE0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7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13B4332" w14:textId="682FD18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98D7B9A" w14:textId="62D8F3C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7.5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3CBA3C2" w14:textId="5DE1D5B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655FC21" w14:textId="321C2F9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8.1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BB64FBC" w14:textId="7AE53C2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C1DBFA7" w14:textId="4386CEF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5.4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C4E5A22" w14:textId="2B6CD5E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4E4BCD7" w14:textId="094A0C1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4.7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62D72ED" w14:textId="290FBCD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89EBA61" w14:textId="3E6726E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5.6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C60CB44" w14:textId="7CD3EB9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862DA1A" w14:textId="26012EB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6.4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55EE96" w14:textId="116E053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2AED3D9" w14:textId="1D42DE2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4.3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8020021" w14:textId="0A3AB11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FCBB2BB" w14:textId="39C71D9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5.6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4946102" w14:textId="1E4F4A1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B5A88F5" w14:textId="042BD7C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5.1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B44E2D0" w14:textId="6ABA6E5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CBE2E2A" w14:textId="330E84A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5.1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6FDCA9E" w14:textId="404129E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152BC35" w14:textId="1076B31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5.4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E0B088E" w14:textId="61E7511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92</w:t>
            </w:r>
          </w:p>
        </w:tc>
      </w:tr>
      <w:tr w:rsidR="00CE1431" w:rsidRPr="00902046" w14:paraId="429184C4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1E2227EE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d-7-hexadecenoic (16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F62A7BC" w14:textId="6356B33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6C99BB5" w14:textId="2E77115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F674260" w14:textId="546D5CB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76A2BA0" w14:textId="3D135E7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F186F4B" w14:textId="534E911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77265BE" w14:textId="6BC9C3A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AB5E72A" w14:textId="0C3584F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F72187D" w14:textId="6011CDD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7225246" w14:textId="60ABCBB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ABAF942" w14:textId="4DC789D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1F92ACD" w14:textId="21EB9AE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EBBB70" w14:textId="228378C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4827DAB" w14:textId="5FC8D02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D1BFBFD" w14:textId="5FF77BF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59EDDD9" w14:textId="1C79024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AB18581" w14:textId="733E084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75B7E20" w14:textId="28AAD0B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C0290C7" w14:textId="3F7DE22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979057F" w14:textId="02F61CD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2D4C5DC" w14:textId="65CCBE2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7B751E6" w14:textId="0444356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ECDE19C" w14:textId="5E1FBC8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B54FDA8" w14:textId="70DA20B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693E3A9" w14:textId="1059A81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</w:tr>
      <w:tr w:rsidR="00CE1431" w:rsidRPr="00902046" w14:paraId="02DF34E4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39F19C9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Arial"/>
                <w:color w:val="000000"/>
                <w:sz w:val="16"/>
                <w:szCs w:val="16"/>
              </w:rPr>
              <w:t>Palmitoleic</w:t>
            </w:r>
            <w:proofErr w:type="spellEnd"/>
            <w:r w:rsidRPr="00902046">
              <w:rPr>
                <w:rFonts w:cs="Arial"/>
                <w:color w:val="000000"/>
                <w:sz w:val="16"/>
                <w:szCs w:val="16"/>
              </w:rPr>
              <w:t xml:space="preserve"> (16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9AD11E7" w14:textId="342BDF1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F94BB9D" w14:textId="2A879A9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7EE30B3" w14:textId="002883C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7CF4BDA" w14:textId="6549624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69D9162" w14:textId="2BAA2B9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5DF365D" w14:textId="1DE55CD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F357ED9" w14:textId="381B876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2504EB4" w14:textId="6607A02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DE8439C" w14:textId="056F136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27660A9" w14:textId="6F40AB8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266F495" w14:textId="09BAB31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2C1D305" w14:textId="6AB9329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0C926F4" w14:textId="29B3B8B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FE84B10" w14:textId="30A33EC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D947849" w14:textId="51B3CDC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3D74955" w14:textId="2F280FB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525204A" w14:textId="60CA7BA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C548BA1" w14:textId="734684D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27D63AD" w14:textId="576CC72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0.0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F65A290" w14:textId="24BC3A3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91A496D" w14:textId="1C89C85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07FAFA4" w14:textId="0D3F4CC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D8206A2" w14:textId="77DC98E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0.9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0456FD0" w14:textId="44CB46D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04</w:t>
            </w:r>
          </w:p>
        </w:tc>
      </w:tr>
      <w:tr w:rsidR="00CE1431" w:rsidRPr="00902046" w14:paraId="718673CF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47FCB664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Stearic (18:0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4EDFEF2" w14:textId="7BF691B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95A61A7" w14:textId="1874663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B613869" w14:textId="5C31CDD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BBDC79E" w14:textId="6C93D5E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A9FF06F" w14:textId="702D334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1.5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4D7ABDE" w14:textId="02ACA2C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8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0E91973" w14:textId="39F7BB4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982144B" w14:textId="41A00D7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E51279C" w14:textId="0E6B7FD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A697103" w14:textId="7083A5C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A216072" w14:textId="13D4F0A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D7DE5E2" w14:textId="0C5E650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1E8DB3C" w14:textId="3786092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D2F2EE3" w14:textId="0EE8F5C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626AD1B" w14:textId="56F6038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4CBD234" w14:textId="6733153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A4BF639" w14:textId="5A0FE73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F31C0AD" w14:textId="7928E55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2B969C4" w14:textId="2BCB9B1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E1B5188" w14:textId="4DD45BF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9139344" w14:textId="443EEB9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F056EC5" w14:textId="259722E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E7757F4" w14:textId="5A547E9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376040E" w14:textId="6892254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78</w:t>
            </w:r>
          </w:p>
        </w:tc>
      </w:tr>
      <w:tr w:rsidR="00CE1431" w:rsidRPr="00902046" w14:paraId="6FBA1EF1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4E15CD86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Oleic (18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57A7B4D" w14:textId="19F859F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7.6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6D908D9" w14:textId="24A7CFD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F35386F" w14:textId="3374B26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7.8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7C2DEBA" w14:textId="573EB75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9E76EB3" w14:textId="2C4C117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5.2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E8E7683" w14:textId="0D25A5A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A653CE3" w14:textId="6B88F71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40.7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8DD73E7" w14:textId="41A89D1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2B461E7" w14:textId="5C50CE9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8.5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D1C8D7F" w14:textId="1496E15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B6D0BEA" w14:textId="2B06E5A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9.4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16EF47C" w14:textId="3E92553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8A62923" w14:textId="45A6CB3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7.7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98519BB" w14:textId="0BE9610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238D1B5" w14:textId="0D081D7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9.1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8D1DE1F" w14:textId="7F086AD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6435582" w14:textId="4D0C272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6.3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03414A7" w14:textId="230CF7D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908F586" w14:textId="6BA4A1E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7.4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7C011FD" w14:textId="3A840AE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E7EE5E3" w14:textId="08517D6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8.8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545FA2D" w14:textId="0AFB9D8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89B597B" w14:textId="3A925D3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9.2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AC481F3" w14:textId="1551C97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48</w:t>
            </w:r>
          </w:p>
        </w:tc>
      </w:tr>
      <w:tr w:rsidR="00CE1431" w:rsidRPr="00902046" w14:paraId="5288FC9B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5241F152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Arial"/>
                <w:color w:val="000000"/>
                <w:sz w:val="16"/>
                <w:szCs w:val="16"/>
              </w:rPr>
              <w:t>Vaccenic</w:t>
            </w:r>
            <w:proofErr w:type="spellEnd"/>
            <w:r w:rsidRPr="00902046">
              <w:rPr>
                <w:rFonts w:cs="Arial"/>
                <w:color w:val="000000"/>
                <w:sz w:val="16"/>
                <w:szCs w:val="16"/>
              </w:rPr>
              <w:t xml:space="preserve"> (18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6D3B4AD" w14:textId="04B18FB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2C71B2D" w14:textId="5A6E050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B6A6E61" w14:textId="4BD60F2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D1961B1" w14:textId="69E7648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1C5B738" w14:textId="76CEF63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91292D2" w14:textId="3B275A4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89753F6" w14:textId="0074134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07CF4C2" w14:textId="267A0E2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4C6A200" w14:textId="76EF755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41A694" w14:textId="642F3CF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8A047AB" w14:textId="09CFA91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7EA4509" w14:textId="6A5CDAF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16742EA" w14:textId="27ED38A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17EB9E9" w14:textId="78F5C8C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5AF149C" w14:textId="5124481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8B67884" w14:textId="67F0B76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B3A439C" w14:textId="6A3E0A4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540817A" w14:textId="44275C5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6B3FBF0" w14:textId="5BCEC6E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1D4FF21" w14:textId="27FCF87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34C5FC4" w14:textId="22D493C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402C6AF" w14:textId="5294FAB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98CF14D" w14:textId="7B9836E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F120CFC" w14:textId="18C054D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</w:tr>
      <w:tr w:rsidR="00CE1431" w:rsidRPr="00902046" w14:paraId="74C1590B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C4FB713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Linoleic (18:2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92F3BE7" w14:textId="44B48FB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0.3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419EB41" w14:textId="7C26D41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162EA63" w14:textId="13F3581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0.8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AC6C6A3" w14:textId="4E42D50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6BF198F" w14:textId="591FA0F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C443B39" w14:textId="2D690E3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0A0BCFE" w14:textId="2005260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0.9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17F3A76" w14:textId="3B08963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8F280B5" w14:textId="0AE6C79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2.4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A40704C" w14:textId="2A06ACF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5211DEE" w14:textId="4AD5E01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1.1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285F2ED" w14:textId="2C70C5C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7C5422B" w14:textId="0E2AD89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1.9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5883DD1" w14:textId="77752C5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6B85EBC" w14:textId="74E8001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3.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A1703AD" w14:textId="1069F92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FF4D23A" w14:textId="05C483F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E31AE66" w14:textId="4B9D039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2FC42CB" w14:textId="48987B4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1.5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29B2104" w14:textId="4F5A119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44E63EE" w14:textId="355455E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1.3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E5C7441" w14:textId="73E42E6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BE4D6CE" w14:textId="762A72D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0.6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511539C" w14:textId="315511B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1.36</w:t>
            </w:r>
          </w:p>
        </w:tc>
      </w:tr>
      <w:tr w:rsidR="00CE1431" w:rsidRPr="00902046" w14:paraId="53B9D11C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3881DEE0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g-Linolenic (18:3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9501628" w14:textId="23D05A8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06EF41E" w14:textId="7CC5321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B97F8D6" w14:textId="5F1BF4C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032370F" w14:textId="32A2C44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177041A" w14:textId="1C2512B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DE5487C" w14:textId="4034637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01AC4BE" w14:textId="629C163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DFA8510" w14:textId="2270347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ECFA110" w14:textId="3DE0279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E62AC2B" w14:textId="09017B7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A73C0CB" w14:textId="5E16F15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5B7F70E" w14:textId="4761479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D8D7640" w14:textId="2BD139D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6FE6EDC" w14:textId="2CC83D2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9EFC044" w14:textId="4EAEEE1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DAFE271" w14:textId="76B982E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F8EFEEA" w14:textId="2E66173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BD62621" w14:textId="35F392A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181B900" w14:textId="4909FE7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8A2F5F7" w14:textId="5738C91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EC2CAB6" w14:textId="2EA9626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1E79AFB" w14:textId="1D87401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D317A7B" w14:textId="4F9ADDF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E349EB8" w14:textId="77D77EF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CE1431" w:rsidRPr="00902046" w14:paraId="579BBBBA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1A97F7F7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Linolenic (18:3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3107B92" w14:textId="7320AA1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A617CC3" w14:textId="14692B2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8FC0DD2" w14:textId="07A6F25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8AB07FC" w14:textId="11FFB2C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45E0818" w14:textId="23956AF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6694760" w14:textId="44730D8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FE412BA" w14:textId="461E0EF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BAF5623" w14:textId="12D1DBA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088847D" w14:textId="2F495A6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04F67FB" w14:textId="20CABF9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154E757" w14:textId="1033148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13BE8AC" w14:textId="4588F7D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259CFD2" w14:textId="21F139B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A86941E" w14:textId="17C4191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7ECFACB" w14:textId="003F055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95E2AEC" w14:textId="5A6CE82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CA145CB" w14:textId="424DA74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1FF8770" w14:textId="00F9892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2FBB5EB" w14:textId="4128EAA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D7ED73C" w14:textId="12A2AA4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613CAA0" w14:textId="072B972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0512DF2" w14:textId="44D5271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55C843E" w14:textId="7C77A56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94A0481" w14:textId="2EE3901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</w:tr>
      <w:tr w:rsidR="00CE1431" w:rsidRPr="00902046" w14:paraId="2EA74F17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0C7DB9DF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Arial"/>
                <w:color w:val="000000"/>
                <w:sz w:val="16"/>
                <w:szCs w:val="16"/>
              </w:rPr>
              <w:t>Stearidonic</w:t>
            </w:r>
            <w:proofErr w:type="spellEnd"/>
            <w:r w:rsidRPr="00902046">
              <w:rPr>
                <w:rFonts w:cs="Arial"/>
                <w:color w:val="000000"/>
                <w:sz w:val="16"/>
                <w:szCs w:val="16"/>
              </w:rPr>
              <w:t xml:space="preserve"> (18:4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E5057AF" w14:textId="573A28D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B40ACD6" w14:textId="2944D19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B338CE4" w14:textId="6D3D2AB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3B1107A" w14:textId="5AA2213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AD1BF5C" w14:textId="5E9C7A9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BA6F840" w14:textId="7EEDFA7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F8E8231" w14:textId="34187B2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92594ED" w14:textId="7C42C54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1CF1D24" w14:textId="2A386D4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19DCE23" w14:textId="5328384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DF9E94F" w14:textId="51C4A01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778584F" w14:textId="2452445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EE0BC05" w14:textId="7F3EA31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E99E62E" w14:textId="69E31BE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1204ECD" w14:textId="21048D0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F7BCB04" w14:textId="05388B9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B28294D" w14:textId="46A39C1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EC553E7" w14:textId="33BB5EB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3309218" w14:textId="0DA6ED1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9618001" w14:textId="7EFBFB0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C7885AD" w14:textId="57E1D4E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6ACF320" w14:textId="15BD2D2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3F7CBB9" w14:textId="0DB0B9E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44F3B6B" w14:textId="7D62A0D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</w:tr>
      <w:tr w:rsidR="00CE1431" w:rsidRPr="00902046" w14:paraId="51AEFF36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391E950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Arial"/>
                <w:color w:val="000000"/>
                <w:sz w:val="16"/>
                <w:szCs w:val="16"/>
              </w:rPr>
              <w:t>Arachidic</w:t>
            </w:r>
            <w:proofErr w:type="spellEnd"/>
            <w:r w:rsidRPr="00902046">
              <w:rPr>
                <w:rFonts w:cs="Arial"/>
                <w:color w:val="000000"/>
                <w:sz w:val="16"/>
                <w:szCs w:val="16"/>
              </w:rPr>
              <w:t xml:space="preserve"> (20:0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FB09899" w14:textId="5C9216B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4DB0D0E" w14:textId="619AA2C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290CC72" w14:textId="1F45209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7FFFCA4" w14:textId="19DFFB4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28C0781" w14:textId="4E782E9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108B73C" w14:textId="418FF4E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66A2455" w14:textId="50D2DA7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10098D0" w14:textId="47A318C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EF3256E" w14:textId="33FBAC0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0EF937A" w14:textId="1094F9B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1F97C3D" w14:textId="1FE141E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B1FE1DF" w14:textId="36788BF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12928EE" w14:textId="36FC413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313E689" w14:textId="72474A4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D7FF8D3" w14:textId="2189230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1799597" w14:textId="099F621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06C7AA8" w14:textId="516A5CE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AA265E" w14:textId="224BC3E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68ECBDB" w14:textId="03B5E4D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F2F381F" w14:textId="7C1D30D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188D381" w14:textId="16DF2B3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926D853" w14:textId="55BD809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245C78A" w14:textId="23A7908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A04B55F" w14:textId="792695B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</w:tr>
      <w:tr w:rsidR="00CE1431" w:rsidRPr="00902046" w14:paraId="4F9808BA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4181A491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Arial"/>
                <w:color w:val="000000"/>
                <w:sz w:val="16"/>
                <w:szCs w:val="16"/>
              </w:rPr>
              <w:t>Eicosenoic</w:t>
            </w:r>
            <w:proofErr w:type="spellEnd"/>
            <w:r w:rsidRPr="00902046">
              <w:rPr>
                <w:rFonts w:cs="Arial"/>
                <w:color w:val="000000"/>
                <w:sz w:val="16"/>
                <w:szCs w:val="16"/>
              </w:rPr>
              <w:t xml:space="preserve"> (20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593225F" w14:textId="3188A15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89A6C3B" w14:textId="13F1CBC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736E57A" w14:textId="480F32F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00E758E" w14:textId="7F05854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5C0825C" w14:textId="6B73A7E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555B8A0" w14:textId="00A1686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4988441" w14:textId="7D87075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A1678F2" w14:textId="6EE6A82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B2AB2C2" w14:textId="6C7F8F3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01883F6" w14:textId="3DD83F9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78B32C8" w14:textId="14EEAEA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2280843" w14:textId="235220D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4D1BF25" w14:textId="48E34B2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D9EA8E3" w14:textId="2C5C500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AC1DA04" w14:textId="1713C2E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9D5A537" w14:textId="6320F66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430200B" w14:textId="449C6A8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54A49DE" w14:textId="645B060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E00BDDD" w14:textId="5673E9E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D8096A2" w14:textId="4B25C03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91FAC68" w14:textId="1E6A6DE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F25C64F" w14:textId="287A5C8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73584D7" w14:textId="19D7041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B35F22A" w14:textId="64FBCB8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</w:tr>
      <w:tr w:rsidR="00CE1431" w:rsidRPr="00902046" w14:paraId="10ACBA90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1693AEC0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Arial"/>
                <w:color w:val="000000"/>
                <w:sz w:val="16"/>
                <w:szCs w:val="16"/>
              </w:rPr>
              <w:t>Eicosadienoic</w:t>
            </w:r>
            <w:proofErr w:type="spellEnd"/>
            <w:r w:rsidRPr="00902046">
              <w:rPr>
                <w:rFonts w:cs="Arial"/>
                <w:color w:val="000000"/>
                <w:sz w:val="16"/>
                <w:szCs w:val="16"/>
              </w:rPr>
              <w:t xml:space="preserve"> (20:2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AA3B3CC" w14:textId="26C777A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5356DDB" w14:textId="7F8C99E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DC42EBE" w14:textId="14B806F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A42141A" w14:textId="1590020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40A048E" w14:textId="108E9F5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F5DB6FE" w14:textId="2FE14DC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9420E54" w14:textId="563FA0B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62CA79F" w14:textId="18F33A7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A276963" w14:textId="74B141E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502C0B9" w14:textId="136EE21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5A8572C" w14:textId="216393E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624DDEA" w14:textId="05D4E0A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F625D47" w14:textId="65FF55A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BA175FC" w14:textId="315C358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C3834DC" w14:textId="4127147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350E6EB" w14:textId="5C4C156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1B776C0" w14:textId="0F7AABB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6537221" w14:textId="6739C4F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A4E0F51" w14:textId="6056B05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FAE5A29" w14:textId="46D4766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EC5B887" w14:textId="2A07D64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244E085" w14:textId="0723A01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766211D" w14:textId="41C8AD9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411245C" w14:textId="4AF78D6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CE1431" w:rsidRPr="00902046" w14:paraId="3E1ADD29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4D7DD152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DHG-Linolenic (20:3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ED41AAA" w14:textId="0432365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A0FF0D4" w14:textId="73CF351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096E5A2" w14:textId="45A22A6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7F451EB" w14:textId="003E1E7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2F76495" w14:textId="5F6B7C6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7DA9B85" w14:textId="7D49CAB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88D0CAB" w14:textId="068B715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62BBD4F" w14:textId="49F08DC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70A5A97" w14:textId="16F83FF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3421300" w14:textId="53A0207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8DF86B3" w14:textId="2F1002F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23F2E23" w14:textId="308DB54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CD9CC88" w14:textId="65FDEE3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A8852C0" w14:textId="448ED11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ADB6551" w14:textId="6A2A89C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DCABEE6" w14:textId="5D9BA59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60A5BAA" w14:textId="23EBCBB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66B67FF" w14:textId="1AEFEC0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1814FF2" w14:textId="3F9F558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8E4B421" w14:textId="6BA7B64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8DF3F31" w14:textId="719A748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787EF2C" w14:textId="7F11DDB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4EF69EA" w14:textId="28AA3D9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FBF0475" w14:textId="4DEA4A5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</w:tr>
      <w:tr w:rsidR="00CE1431" w:rsidRPr="00902046" w14:paraId="3AFB1C1F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27A353E0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Arachidonic (20:4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FD57405" w14:textId="088D947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AD0ADC4" w14:textId="514E249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2A7431F" w14:textId="06B4619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5C6CD1C" w14:textId="0D12CEE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6B784A3" w14:textId="7480A49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9683669" w14:textId="00BE762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DFC21C6" w14:textId="1E5B25A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CA89BA5" w14:textId="7677C60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B67E660" w14:textId="40097D7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BFDDE1E" w14:textId="049C72F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53F1ECF" w14:textId="5FC529C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18DB2FB" w14:textId="5A5A950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4182179" w14:textId="70C9E6B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CC8F413" w14:textId="56CF40A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44863ED" w14:textId="7632161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82E7203" w14:textId="2F21070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8D89AC1" w14:textId="7915197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8B5CAC3" w14:textId="78FF96E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1305CDA" w14:textId="53779C8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766F203" w14:textId="2B5A593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35F1643" w14:textId="1CA41FD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1E5D284" w14:textId="6C5E0F9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8CA0B69" w14:textId="6FC39D7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A24A5D9" w14:textId="7255643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</w:tr>
      <w:tr w:rsidR="00CE1431" w:rsidRPr="00902046" w14:paraId="29385163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4E72A422" w14:textId="2ACA37D4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Arial"/>
                <w:color w:val="000000"/>
                <w:sz w:val="16"/>
                <w:szCs w:val="16"/>
              </w:rPr>
              <w:t>Eicosatrien</w:t>
            </w:r>
            <w:r w:rsidR="004A1403" w:rsidRPr="00902046">
              <w:rPr>
                <w:rFonts w:cs="Arial"/>
                <w:color w:val="000000"/>
                <w:sz w:val="16"/>
                <w:szCs w:val="16"/>
              </w:rPr>
              <w:t>o</w:t>
            </w:r>
            <w:r w:rsidRPr="00902046">
              <w:rPr>
                <w:rFonts w:cs="Arial"/>
                <w:color w:val="000000"/>
                <w:sz w:val="16"/>
                <w:szCs w:val="16"/>
              </w:rPr>
              <w:t>ic</w:t>
            </w:r>
            <w:proofErr w:type="spellEnd"/>
            <w:r w:rsidRPr="00902046">
              <w:rPr>
                <w:rFonts w:cs="Arial"/>
                <w:color w:val="000000"/>
                <w:sz w:val="16"/>
                <w:szCs w:val="16"/>
              </w:rPr>
              <w:t xml:space="preserve"> (20:3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F0F8226" w14:textId="57DEB2A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1009E75" w14:textId="72665BA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FCBC03F" w14:textId="1577F25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69B379C" w14:textId="490944E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BB125ED" w14:textId="0681EC9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608CF29" w14:textId="6CEC63F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B003E78" w14:textId="415E5CA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36974FC" w14:textId="2723B0C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FB9B6E6" w14:textId="2C9833E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2AA56BE" w14:textId="5922FF7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BCE91E9" w14:textId="660B1C1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EC07E25" w14:textId="2C5037D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9B43DDD" w14:textId="4C97100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2B61AD4" w14:textId="3F6EB83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F302529" w14:textId="5A4E75D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50E702E" w14:textId="7124087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5F29031" w14:textId="6B4F9CE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5928ED3" w14:textId="434B418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27E2B91" w14:textId="68444A1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D5A1758" w14:textId="5BE380E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43E5140" w14:textId="6D8784B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5BFEC9F" w14:textId="2353F21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EE590F0" w14:textId="02FC6FB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7F626B9" w14:textId="1AE746D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</w:tr>
      <w:tr w:rsidR="00CE1431" w:rsidRPr="00902046" w14:paraId="01123E4B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7097160F" w14:textId="2B74E2E0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Arial"/>
                <w:color w:val="000000"/>
                <w:sz w:val="16"/>
                <w:szCs w:val="16"/>
              </w:rPr>
              <w:t>Eicosatetraen</w:t>
            </w:r>
            <w:r w:rsidR="004A1403" w:rsidRPr="00902046">
              <w:rPr>
                <w:rFonts w:cs="Arial"/>
                <w:color w:val="000000"/>
                <w:sz w:val="16"/>
                <w:szCs w:val="16"/>
              </w:rPr>
              <w:t>o</w:t>
            </w:r>
            <w:r w:rsidRPr="00902046">
              <w:rPr>
                <w:rFonts w:cs="Arial"/>
                <w:color w:val="000000"/>
                <w:sz w:val="16"/>
                <w:szCs w:val="16"/>
              </w:rPr>
              <w:t>ic</w:t>
            </w:r>
            <w:proofErr w:type="spellEnd"/>
            <w:r w:rsidRPr="00902046">
              <w:rPr>
                <w:rFonts w:cs="Arial"/>
                <w:color w:val="000000"/>
                <w:sz w:val="16"/>
                <w:szCs w:val="16"/>
              </w:rPr>
              <w:t xml:space="preserve"> (20:4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F362825" w14:textId="1F4CA89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BAF0676" w14:textId="6DAC312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4978973" w14:textId="6134C13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480DD8A" w14:textId="090C97B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EBFCC06" w14:textId="3FE670C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F02FAAA" w14:textId="7151153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0572898" w14:textId="5C167AC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ABD2B14" w14:textId="7461077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62A92A0" w14:textId="65709F3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A4807B3" w14:textId="6742614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85C365F" w14:textId="5341D15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49E93E9" w14:textId="7E2B912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29D0A5D" w14:textId="1F098DF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DA37EE2" w14:textId="35D56C0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447698F" w14:textId="0F0CAEA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2A97B66" w14:textId="533BB16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AEFD9D6" w14:textId="7493F5F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E84C227" w14:textId="019E45A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6194315" w14:textId="1EDA9F3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22F72A4" w14:textId="2C7266C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14DDAB7" w14:textId="441B7C9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2CC6FDB" w14:textId="41B808E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7EBE213" w14:textId="2955F77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F4CD19D" w14:textId="1BD3D8E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</w:tr>
      <w:tr w:rsidR="00CE1431" w:rsidRPr="00902046" w14:paraId="669BD7AD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33EC76F3" w14:textId="187F71AD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Arial"/>
                <w:color w:val="000000"/>
                <w:sz w:val="16"/>
                <w:szCs w:val="16"/>
              </w:rPr>
              <w:t>Eicosapentaen</w:t>
            </w:r>
            <w:r w:rsidR="004A1403" w:rsidRPr="00902046">
              <w:rPr>
                <w:rFonts w:cs="Arial"/>
                <w:color w:val="000000"/>
                <w:sz w:val="16"/>
                <w:szCs w:val="16"/>
              </w:rPr>
              <w:t>o</w:t>
            </w:r>
            <w:r w:rsidRPr="00902046">
              <w:rPr>
                <w:rFonts w:cs="Arial"/>
                <w:color w:val="000000"/>
                <w:sz w:val="16"/>
                <w:szCs w:val="16"/>
              </w:rPr>
              <w:t>ic</w:t>
            </w:r>
            <w:proofErr w:type="spellEnd"/>
            <w:r w:rsidRPr="00902046">
              <w:rPr>
                <w:rFonts w:cs="Arial"/>
                <w:color w:val="000000"/>
                <w:sz w:val="16"/>
                <w:szCs w:val="16"/>
              </w:rPr>
              <w:t xml:space="preserve"> (20:5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19C087F" w14:textId="08C75CB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9FEA24E" w14:textId="471B6BF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8A541F9" w14:textId="633C0B6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6E0AF0E" w14:textId="656FA99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4A89A1E" w14:textId="118D659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32D53F4" w14:textId="2C3C7A0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CFA966C" w14:textId="36909AD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469A4D3" w14:textId="2D116CE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3E4E23C" w14:textId="5896210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EC7D862" w14:textId="60DC5C1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3C51779" w14:textId="6B0DAC6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B2237C7" w14:textId="3785ADD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AC29753" w14:textId="1C28013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6341051" w14:textId="7E27B49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66299A4" w14:textId="6E550FD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FACF47B" w14:textId="21DBEBE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92BEC9A" w14:textId="66E2264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5208238" w14:textId="07FBAA7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B3099F9" w14:textId="6555EA3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28FDA93" w14:textId="51C8578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3C0E948" w14:textId="6D1B98E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AC24B9F" w14:textId="1F301EC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ADBCBC8" w14:textId="4C45FCC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D259A43" w14:textId="0F760C0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CE1431" w:rsidRPr="00902046" w14:paraId="572CA85F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03ADF1CD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Arial"/>
                <w:color w:val="000000"/>
                <w:sz w:val="16"/>
                <w:szCs w:val="16"/>
              </w:rPr>
              <w:t>Behenic</w:t>
            </w:r>
            <w:proofErr w:type="spellEnd"/>
            <w:r w:rsidRPr="00902046">
              <w:rPr>
                <w:rFonts w:cs="Arial"/>
                <w:color w:val="000000"/>
                <w:sz w:val="16"/>
                <w:szCs w:val="16"/>
              </w:rPr>
              <w:t xml:space="preserve"> (22:0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321F2CE" w14:textId="4BE3797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86C9E8F" w14:textId="67EE47D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A0B7FA2" w14:textId="3C21536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62C3FB8" w14:textId="1AAD965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A9555D3" w14:textId="787F84D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E0A73A5" w14:textId="0209C43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2033B4F" w14:textId="7BD31FE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10732A5" w14:textId="320E081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C2EC1D3" w14:textId="0F6D566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8CEAC59" w14:textId="4F40ABB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BB68D01" w14:textId="7D216F1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54C1B75" w14:textId="47370FA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3C624E8" w14:textId="7C16F94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382A41C" w14:textId="2AE920E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5DE991E" w14:textId="5280884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7A4F0A9" w14:textId="3C05CBE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DB1584A" w14:textId="01D7449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794E102" w14:textId="48BAB17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588C034" w14:textId="07CC070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A424064" w14:textId="62BD8AB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AAD0A55" w14:textId="62B476B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B7215B9" w14:textId="36E4BB5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2B858E9" w14:textId="63DE2E8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537C27A" w14:textId="3FC4C18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CE1431" w:rsidRPr="00902046" w14:paraId="65FAA3D0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7442D7C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Arial"/>
                <w:color w:val="000000"/>
                <w:sz w:val="16"/>
                <w:szCs w:val="16"/>
              </w:rPr>
              <w:t>Erucic</w:t>
            </w:r>
            <w:proofErr w:type="spellEnd"/>
            <w:r w:rsidRPr="00902046">
              <w:rPr>
                <w:rFonts w:cs="Arial"/>
                <w:color w:val="000000"/>
                <w:sz w:val="16"/>
                <w:szCs w:val="16"/>
              </w:rPr>
              <w:t xml:space="preserve"> (22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D91DA3E" w14:textId="305D513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F6E6174" w14:textId="549844F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89D6C51" w14:textId="06D7D00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A513CB5" w14:textId="4F01491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992F16E" w14:textId="541FACE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544BE3C" w14:textId="58E0FEE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942E342" w14:textId="55B0DC7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6151E31" w14:textId="0F0836F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333EEA7" w14:textId="286A87A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A5766FE" w14:textId="17BB140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616EE85" w14:textId="5319F4C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8C952C2" w14:textId="6B02B45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E78D2CB" w14:textId="279A63A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C3B61F4" w14:textId="7ABE5A2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D29ADED" w14:textId="592FABF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302203B" w14:textId="28F20CD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39B6E0B" w14:textId="6040FFF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D98A70" w14:textId="4ACB24A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0A0E0DA" w14:textId="4CADF5D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6DECFD4" w14:textId="0713E8D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CD7E08B" w14:textId="624A2ED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0CDF6E2" w14:textId="533D8C9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8851365" w14:textId="2A045CE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445D49E" w14:textId="699F711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CE1431" w:rsidRPr="00902046" w14:paraId="19A30C2B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5B6B4A69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Arial"/>
                <w:color w:val="000000"/>
                <w:sz w:val="16"/>
                <w:szCs w:val="16"/>
              </w:rPr>
              <w:t>Docosapentaenoic</w:t>
            </w:r>
            <w:proofErr w:type="spellEnd"/>
            <w:r w:rsidRPr="00902046">
              <w:rPr>
                <w:rFonts w:cs="Arial"/>
                <w:color w:val="000000"/>
                <w:sz w:val="16"/>
                <w:szCs w:val="16"/>
              </w:rPr>
              <w:t xml:space="preserve"> (22:5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E1294E8" w14:textId="5F9424A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9E75E4C" w14:textId="588BC64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C197787" w14:textId="6589051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80B61CB" w14:textId="32CA0C8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7B36403" w14:textId="014AD0D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810BAEF" w14:textId="6203C7C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4E00F41" w14:textId="2631502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2B625CD" w14:textId="394E103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0D5069D" w14:textId="4D2DB33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76B600B" w14:textId="00DEED0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D5069E0" w14:textId="7C29515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0FA9516" w14:textId="3F4F95A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836373F" w14:textId="3F5F3C2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2F245F3" w14:textId="2B8CFCE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37261DC" w14:textId="26DD355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620DB95" w14:textId="1B4BA4C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594D8D7" w14:textId="5A25F7C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A4F97A7" w14:textId="046A854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A79E2EB" w14:textId="5DC5DD6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10337F3" w14:textId="285E810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386324E" w14:textId="1799336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E44A9B0" w14:textId="3B2ABC4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B2E861F" w14:textId="45EB55D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2DC5483" w14:textId="4020349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</w:tr>
      <w:tr w:rsidR="00CE1431" w:rsidRPr="00902046" w14:paraId="0E7AABBD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1F169AA6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Docosahexaenoic (22:6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137A1A7" w14:textId="13C87FA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E416B39" w14:textId="21899A2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EBB1E3A" w14:textId="5495DE9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B83A3EF" w14:textId="446FE51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434F43F" w14:textId="25D541D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E8AE86E" w14:textId="054199E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203B21B" w14:textId="067EDE0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2D4903F" w14:textId="0E12220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FAEA3F0" w14:textId="259DE2A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9D43356" w14:textId="77CC5CE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CC23B89" w14:textId="184D53D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272FA0B" w14:textId="517E478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FEF5AD3" w14:textId="14D1ACA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C7C40E5" w14:textId="36A3F8E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5D26EC7" w14:textId="1474D88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4F09D1C" w14:textId="529B654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DC82CAF" w14:textId="506CBFB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3673CE6" w14:textId="4C6A7EF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A97F8D5" w14:textId="117ACAE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331BC7A" w14:textId="184A367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6185788" w14:textId="11C88C4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EE2D3A0" w14:textId="69E7E3B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EDD6516" w14:textId="0C055B2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7BCD2B" w14:textId="212BD28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</w:tr>
      <w:tr w:rsidR="00CE1431" w:rsidRPr="00902046" w14:paraId="408861A6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131B1F38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Arial"/>
                <w:color w:val="000000"/>
                <w:sz w:val="16"/>
                <w:szCs w:val="16"/>
              </w:rPr>
              <w:t>Lignoceric</w:t>
            </w:r>
            <w:proofErr w:type="spellEnd"/>
            <w:r w:rsidRPr="00902046">
              <w:rPr>
                <w:rFonts w:cs="Arial"/>
                <w:color w:val="000000"/>
                <w:sz w:val="16"/>
                <w:szCs w:val="16"/>
              </w:rPr>
              <w:t xml:space="preserve"> (24:0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2896B9B" w14:textId="712A067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CF1DEFE" w14:textId="0ABD4BF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6048D44" w14:textId="1488EB0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7AC3F20" w14:textId="5A3653E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5FE64CC" w14:textId="6FAB9DE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B6DCC76" w14:textId="36EB0AD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E49A95A" w14:textId="10AB83D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AF2BD67" w14:textId="2CDF17A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D592535" w14:textId="3BBA8C7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FF547C7" w14:textId="2670660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FCFA238" w14:textId="25243B7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B8EFACF" w14:textId="783D98F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738C771" w14:textId="57EE611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84817A2" w14:textId="58C90F1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0BF9D09" w14:textId="243FD3B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1F82D6C" w14:textId="78944B55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8F36930" w14:textId="61488EC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D175849" w14:textId="150147E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3A2E067" w14:textId="1582E84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A87C13B" w14:textId="6988E7F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50CF144" w14:textId="1E7D2BD1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C9088DC" w14:textId="73D4B2F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FDF1A83" w14:textId="11569F3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D091570" w14:textId="47FB358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CE1431" w:rsidRPr="00902046" w14:paraId="366AB75C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4B16EFBA" w14:textId="77777777" w:rsidR="00CE1431" w:rsidRPr="00902046" w:rsidRDefault="00CE1431" w:rsidP="00E56F01">
            <w:pPr>
              <w:spacing w:after="0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Arial"/>
                <w:color w:val="000000"/>
                <w:sz w:val="16"/>
                <w:szCs w:val="16"/>
              </w:rPr>
              <w:t>Nervonic</w:t>
            </w:r>
            <w:proofErr w:type="spellEnd"/>
            <w:r w:rsidRPr="00902046">
              <w:rPr>
                <w:rFonts w:cs="Arial"/>
                <w:color w:val="000000"/>
                <w:sz w:val="16"/>
                <w:szCs w:val="16"/>
              </w:rPr>
              <w:t xml:space="preserve"> (24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9F784EB" w14:textId="07829DED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7B2F6C0" w14:textId="1444BE1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7B0F33F" w14:textId="63ADFAE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A70AD61" w14:textId="1B59681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FB80E86" w14:textId="248078EB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Arial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311EB91" w14:textId="1B1877FC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186FF0F" w14:textId="15E52A9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2F38CCA" w14:textId="46E49BD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46CC68C" w14:textId="52A3BF09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C09C64C" w14:textId="5114F0B7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E092F7E" w14:textId="23B8E2B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16FE58A" w14:textId="059BBEE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CC5C722" w14:textId="175EB67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A7541AF" w14:textId="0063129A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F65CAB6" w14:textId="28125E64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F1E96C9" w14:textId="3ABDB236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38B81B9" w14:textId="06CF29B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9FC74D8" w14:textId="33F36C1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51B45C1" w14:textId="5924C0B2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24FDB4C" w14:textId="35E95550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C9CD8CF" w14:textId="23D182E8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836741D" w14:textId="529964FE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C113A33" w14:textId="3FEEB773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BF2A32C" w14:textId="64BE8ECF" w:rsidR="00CE1431" w:rsidRPr="00902046" w:rsidRDefault="00CE1431" w:rsidP="00E56F01">
            <w:pPr>
              <w:spacing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</w:tr>
    </w:tbl>
    <w:p w14:paraId="3B0B11D9" w14:textId="77777777" w:rsidR="007F1DE3" w:rsidRPr="008F4C68" w:rsidRDefault="007F1DE3" w:rsidP="001105A7">
      <w:pPr>
        <w:spacing w:line="259" w:lineRule="auto"/>
        <w:jc w:val="left"/>
      </w:pPr>
      <w:bookmarkStart w:id="0" w:name="_GoBack"/>
      <w:bookmarkEnd w:id="0"/>
    </w:p>
    <w:sectPr w:rsidR="007F1DE3" w:rsidRPr="008F4C68" w:rsidSect="005F2760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908102" w14:textId="77777777" w:rsidR="00DF1211" w:rsidRDefault="00DF1211" w:rsidP="006E7F28">
      <w:pPr>
        <w:spacing w:after="0"/>
      </w:pPr>
      <w:r>
        <w:separator/>
      </w:r>
    </w:p>
  </w:endnote>
  <w:endnote w:type="continuationSeparator" w:id="0">
    <w:p w14:paraId="25E5ADCF" w14:textId="77777777" w:rsidR="00DF1211" w:rsidRDefault="00DF1211" w:rsidP="006E7F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4900253"/>
      <w:docPartObj>
        <w:docPartGallery w:val="Page Numbers (Bottom of Page)"/>
        <w:docPartUnique/>
      </w:docPartObj>
    </w:sdtPr>
    <w:sdtEndPr/>
    <w:sdtContent>
      <w:p w14:paraId="1BB7965F" w14:textId="2EED1FD2" w:rsidR="00DF1211" w:rsidRDefault="00DF121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05A7">
          <w:rPr>
            <w:noProof/>
          </w:rPr>
          <w:t>2</w:t>
        </w:r>
        <w:r>
          <w:fldChar w:fldCharType="end"/>
        </w:r>
      </w:p>
    </w:sdtContent>
  </w:sdt>
  <w:p w14:paraId="72FC97DF" w14:textId="77777777" w:rsidR="00DF1211" w:rsidRDefault="00DF121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97425" w14:textId="77777777" w:rsidR="00DF1211" w:rsidRDefault="00DF1211" w:rsidP="006E7F28">
      <w:pPr>
        <w:spacing w:after="0"/>
      </w:pPr>
      <w:r>
        <w:separator/>
      </w:r>
    </w:p>
  </w:footnote>
  <w:footnote w:type="continuationSeparator" w:id="0">
    <w:p w14:paraId="159F27DF" w14:textId="77777777" w:rsidR="00DF1211" w:rsidRDefault="00DF1211" w:rsidP="006E7F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31C4F"/>
    <w:multiLevelType w:val="hybridMultilevel"/>
    <w:tmpl w:val="FA4006BC"/>
    <w:lvl w:ilvl="0" w:tplc="C7BAD57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A2E81"/>
    <w:multiLevelType w:val="hybridMultilevel"/>
    <w:tmpl w:val="8724D0BC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F77F6"/>
    <w:multiLevelType w:val="hybridMultilevel"/>
    <w:tmpl w:val="C04E1B0A"/>
    <w:lvl w:ilvl="0" w:tplc="BF8838A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E90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240B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503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B49D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AA09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9C8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5A33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0877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770F4B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14E0CEF"/>
    <w:multiLevelType w:val="hybridMultilevel"/>
    <w:tmpl w:val="B32C40C6"/>
    <w:lvl w:ilvl="0" w:tplc="7A72F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280D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70CC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8402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80B1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10D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18AD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FEE6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782D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CE5462"/>
    <w:multiLevelType w:val="hybridMultilevel"/>
    <w:tmpl w:val="48740200"/>
    <w:lvl w:ilvl="0" w:tplc="08503DA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8644A5"/>
    <w:multiLevelType w:val="multilevel"/>
    <w:tmpl w:val="C1E4E8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63B4EFB"/>
    <w:multiLevelType w:val="hybridMultilevel"/>
    <w:tmpl w:val="66960966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203DDC"/>
    <w:multiLevelType w:val="hybridMultilevel"/>
    <w:tmpl w:val="A1248FF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9E527C"/>
    <w:multiLevelType w:val="hybridMultilevel"/>
    <w:tmpl w:val="2B2A6454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3E316F"/>
    <w:multiLevelType w:val="hybridMultilevel"/>
    <w:tmpl w:val="E52E9E6C"/>
    <w:lvl w:ilvl="0" w:tplc="CF2E93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F101A"/>
    <w:multiLevelType w:val="hybridMultilevel"/>
    <w:tmpl w:val="7A5EF534"/>
    <w:lvl w:ilvl="0" w:tplc="2C8AF4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9F3F4D"/>
    <w:multiLevelType w:val="hybridMultilevel"/>
    <w:tmpl w:val="5D807F04"/>
    <w:lvl w:ilvl="0" w:tplc="10945B0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E648F4"/>
    <w:multiLevelType w:val="hybridMultilevel"/>
    <w:tmpl w:val="DF5A1A5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4"/>
  </w:num>
  <w:num w:numId="4">
    <w:abstractNumId w:val="0"/>
  </w:num>
  <w:num w:numId="5">
    <w:abstractNumId w:val="11"/>
  </w:num>
  <w:num w:numId="6">
    <w:abstractNumId w:val="1"/>
  </w:num>
  <w:num w:numId="7">
    <w:abstractNumId w:val="8"/>
  </w:num>
  <w:num w:numId="8">
    <w:abstractNumId w:val="13"/>
  </w:num>
  <w:num w:numId="9">
    <w:abstractNumId w:val="9"/>
  </w:num>
  <w:num w:numId="10">
    <w:abstractNumId w:val="7"/>
  </w:num>
  <w:num w:numId="11">
    <w:abstractNumId w:val="5"/>
  </w:num>
  <w:num w:numId="12">
    <w:abstractNumId w:val="12"/>
  </w:num>
  <w:num w:numId="13">
    <w:abstractNumId w:val="6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039"/>
    <w:rsid w:val="00012B71"/>
    <w:rsid w:val="00032F3F"/>
    <w:rsid w:val="00036EDA"/>
    <w:rsid w:val="00051F00"/>
    <w:rsid w:val="000667CA"/>
    <w:rsid w:val="00067359"/>
    <w:rsid w:val="00072CF3"/>
    <w:rsid w:val="000777B6"/>
    <w:rsid w:val="00081796"/>
    <w:rsid w:val="000A14CC"/>
    <w:rsid w:val="000A1EFC"/>
    <w:rsid w:val="000A2B18"/>
    <w:rsid w:val="000B1EE8"/>
    <w:rsid w:val="000B5EFE"/>
    <w:rsid w:val="000D0CEC"/>
    <w:rsid w:val="000D2A30"/>
    <w:rsid w:val="000D584D"/>
    <w:rsid w:val="000E335E"/>
    <w:rsid w:val="000E6080"/>
    <w:rsid w:val="000F60A5"/>
    <w:rsid w:val="00101F0A"/>
    <w:rsid w:val="001033CD"/>
    <w:rsid w:val="001034AF"/>
    <w:rsid w:val="001043CD"/>
    <w:rsid w:val="00106729"/>
    <w:rsid w:val="001105A7"/>
    <w:rsid w:val="00114D7B"/>
    <w:rsid w:val="001171A7"/>
    <w:rsid w:val="00122DE5"/>
    <w:rsid w:val="00135FDB"/>
    <w:rsid w:val="00137F88"/>
    <w:rsid w:val="001410FD"/>
    <w:rsid w:val="00143177"/>
    <w:rsid w:val="00144BB5"/>
    <w:rsid w:val="001452AB"/>
    <w:rsid w:val="001459F3"/>
    <w:rsid w:val="0014631C"/>
    <w:rsid w:val="00153ED9"/>
    <w:rsid w:val="00157799"/>
    <w:rsid w:val="001658CB"/>
    <w:rsid w:val="00165F3F"/>
    <w:rsid w:val="0016621B"/>
    <w:rsid w:val="001771B5"/>
    <w:rsid w:val="00180B42"/>
    <w:rsid w:val="00187586"/>
    <w:rsid w:val="00195E40"/>
    <w:rsid w:val="001A45D4"/>
    <w:rsid w:val="001B02CE"/>
    <w:rsid w:val="001B11E1"/>
    <w:rsid w:val="001C08EB"/>
    <w:rsid w:val="001C7D4F"/>
    <w:rsid w:val="001D059A"/>
    <w:rsid w:val="001D476A"/>
    <w:rsid w:val="001D6AE4"/>
    <w:rsid w:val="001F7EC2"/>
    <w:rsid w:val="00204275"/>
    <w:rsid w:val="00206116"/>
    <w:rsid w:val="00210C1E"/>
    <w:rsid w:val="00212C03"/>
    <w:rsid w:val="00213F49"/>
    <w:rsid w:val="00217F52"/>
    <w:rsid w:val="00221908"/>
    <w:rsid w:val="00224D80"/>
    <w:rsid w:val="002270C6"/>
    <w:rsid w:val="00241D3B"/>
    <w:rsid w:val="00244E04"/>
    <w:rsid w:val="002506E9"/>
    <w:rsid w:val="00254158"/>
    <w:rsid w:val="002562CA"/>
    <w:rsid w:val="0026160A"/>
    <w:rsid w:val="0027124B"/>
    <w:rsid w:val="00276777"/>
    <w:rsid w:val="00277051"/>
    <w:rsid w:val="00277E07"/>
    <w:rsid w:val="0028650E"/>
    <w:rsid w:val="00290522"/>
    <w:rsid w:val="002958AD"/>
    <w:rsid w:val="002A50E5"/>
    <w:rsid w:val="002A601C"/>
    <w:rsid w:val="002A6F9A"/>
    <w:rsid w:val="002B5735"/>
    <w:rsid w:val="002C53D7"/>
    <w:rsid w:val="002C65A3"/>
    <w:rsid w:val="002D732C"/>
    <w:rsid w:val="002E6E1F"/>
    <w:rsid w:val="002F0E4C"/>
    <w:rsid w:val="002F43AD"/>
    <w:rsid w:val="002F57F5"/>
    <w:rsid w:val="00301D31"/>
    <w:rsid w:val="003074E2"/>
    <w:rsid w:val="00311C02"/>
    <w:rsid w:val="00312E42"/>
    <w:rsid w:val="00317178"/>
    <w:rsid w:val="00325913"/>
    <w:rsid w:val="00334059"/>
    <w:rsid w:val="0034655E"/>
    <w:rsid w:val="0035293D"/>
    <w:rsid w:val="00353886"/>
    <w:rsid w:val="00364A7C"/>
    <w:rsid w:val="00365B5A"/>
    <w:rsid w:val="00373937"/>
    <w:rsid w:val="00373948"/>
    <w:rsid w:val="00380F28"/>
    <w:rsid w:val="00384FA0"/>
    <w:rsid w:val="003B10FE"/>
    <w:rsid w:val="003B1A53"/>
    <w:rsid w:val="003C2DFB"/>
    <w:rsid w:val="003C421D"/>
    <w:rsid w:val="003D0769"/>
    <w:rsid w:val="003D56B7"/>
    <w:rsid w:val="003E082C"/>
    <w:rsid w:val="003E6972"/>
    <w:rsid w:val="003E761C"/>
    <w:rsid w:val="003F069D"/>
    <w:rsid w:val="003F7ACC"/>
    <w:rsid w:val="00407DE0"/>
    <w:rsid w:val="00411E1C"/>
    <w:rsid w:val="00414765"/>
    <w:rsid w:val="00416136"/>
    <w:rsid w:val="0042768F"/>
    <w:rsid w:val="00430202"/>
    <w:rsid w:val="00432413"/>
    <w:rsid w:val="00432798"/>
    <w:rsid w:val="00433E1D"/>
    <w:rsid w:val="00440884"/>
    <w:rsid w:val="004469F8"/>
    <w:rsid w:val="0045681C"/>
    <w:rsid w:val="00456A21"/>
    <w:rsid w:val="0046250D"/>
    <w:rsid w:val="004667AD"/>
    <w:rsid w:val="004704C1"/>
    <w:rsid w:val="004809F1"/>
    <w:rsid w:val="00486571"/>
    <w:rsid w:val="00495C43"/>
    <w:rsid w:val="004A127C"/>
    <w:rsid w:val="004A1403"/>
    <w:rsid w:val="004A2F90"/>
    <w:rsid w:val="004A6ED8"/>
    <w:rsid w:val="004B423F"/>
    <w:rsid w:val="004B5381"/>
    <w:rsid w:val="004B725D"/>
    <w:rsid w:val="004B759B"/>
    <w:rsid w:val="004D0F79"/>
    <w:rsid w:val="004E2443"/>
    <w:rsid w:val="004E3473"/>
    <w:rsid w:val="004E3A63"/>
    <w:rsid w:val="004E5F84"/>
    <w:rsid w:val="004F11F2"/>
    <w:rsid w:val="004F2B67"/>
    <w:rsid w:val="004F35B1"/>
    <w:rsid w:val="004F4EF7"/>
    <w:rsid w:val="004F652F"/>
    <w:rsid w:val="0051046D"/>
    <w:rsid w:val="00511A4B"/>
    <w:rsid w:val="005148B2"/>
    <w:rsid w:val="0051516B"/>
    <w:rsid w:val="005169B7"/>
    <w:rsid w:val="00516B71"/>
    <w:rsid w:val="005258B4"/>
    <w:rsid w:val="00540288"/>
    <w:rsid w:val="005433B5"/>
    <w:rsid w:val="00545778"/>
    <w:rsid w:val="00553AC6"/>
    <w:rsid w:val="00556EE1"/>
    <w:rsid w:val="005608D1"/>
    <w:rsid w:val="00573988"/>
    <w:rsid w:val="0057406A"/>
    <w:rsid w:val="00574904"/>
    <w:rsid w:val="0057497A"/>
    <w:rsid w:val="00575CBF"/>
    <w:rsid w:val="00575F8D"/>
    <w:rsid w:val="0058418B"/>
    <w:rsid w:val="005870F2"/>
    <w:rsid w:val="00595B55"/>
    <w:rsid w:val="005D1A66"/>
    <w:rsid w:val="005D263C"/>
    <w:rsid w:val="005D3729"/>
    <w:rsid w:val="005D3A37"/>
    <w:rsid w:val="005E2667"/>
    <w:rsid w:val="005E3702"/>
    <w:rsid w:val="005F2760"/>
    <w:rsid w:val="00605873"/>
    <w:rsid w:val="00614159"/>
    <w:rsid w:val="00622C75"/>
    <w:rsid w:val="006315FB"/>
    <w:rsid w:val="006337BD"/>
    <w:rsid w:val="00636850"/>
    <w:rsid w:val="00640B0F"/>
    <w:rsid w:val="00640EE4"/>
    <w:rsid w:val="00655763"/>
    <w:rsid w:val="00660703"/>
    <w:rsid w:val="006611B2"/>
    <w:rsid w:val="00667F5D"/>
    <w:rsid w:val="00672CE6"/>
    <w:rsid w:val="006763E8"/>
    <w:rsid w:val="006764E6"/>
    <w:rsid w:val="00681B46"/>
    <w:rsid w:val="006825F7"/>
    <w:rsid w:val="00687821"/>
    <w:rsid w:val="00691E59"/>
    <w:rsid w:val="00697A00"/>
    <w:rsid w:val="006A09DF"/>
    <w:rsid w:val="006A1B0D"/>
    <w:rsid w:val="006A25F1"/>
    <w:rsid w:val="006A68FC"/>
    <w:rsid w:val="006A7D0C"/>
    <w:rsid w:val="006B01E6"/>
    <w:rsid w:val="006B171B"/>
    <w:rsid w:val="006B22A0"/>
    <w:rsid w:val="006C0600"/>
    <w:rsid w:val="006C485C"/>
    <w:rsid w:val="006D014D"/>
    <w:rsid w:val="006D07D6"/>
    <w:rsid w:val="006E2A62"/>
    <w:rsid w:val="006E7629"/>
    <w:rsid w:val="006E7F28"/>
    <w:rsid w:val="006F4377"/>
    <w:rsid w:val="0072163F"/>
    <w:rsid w:val="00725651"/>
    <w:rsid w:val="00730EB2"/>
    <w:rsid w:val="007327C0"/>
    <w:rsid w:val="00736D2B"/>
    <w:rsid w:val="00737702"/>
    <w:rsid w:val="00737F46"/>
    <w:rsid w:val="00740742"/>
    <w:rsid w:val="00741330"/>
    <w:rsid w:val="007507DA"/>
    <w:rsid w:val="00754664"/>
    <w:rsid w:val="00757DF4"/>
    <w:rsid w:val="007636F6"/>
    <w:rsid w:val="007745DA"/>
    <w:rsid w:val="00775E5C"/>
    <w:rsid w:val="007768EC"/>
    <w:rsid w:val="00783C84"/>
    <w:rsid w:val="00787072"/>
    <w:rsid w:val="007A6F03"/>
    <w:rsid w:val="007A6F44"/>
    <w:rsid w:val="007B766E"/>
    <w:rsid w:val="007C28ED"/>
    <w:rsid w:val="007C72A4"/>
    <w:rsid w:val="007D166E"/>
    <w:rsid w:val="007D3DF1"/>
    <w:rsid w:val="007D557E"/>
    <w:rsid w:val="007E1637"/>
    <w:rsid w:val="007E1684"/>
    <w:rsid w:val="007E4AA8"/>
    <w:rsid w:val="007F0D0C"/>
    <w:rsid w:val="007F18E4"/>
    <w:rsid w:val="007F1DE3"/>
    <w:rsid w:val="00800F2E"/>
    <w:rsid w:val="008029A6"/>
    <w:rsid w:val="008074C5"/>
    <w:rsid w:val="0081066C"/>
    <w:rsid w:val="0081191B"/>
    <w:rsid w:val="00811BA6"/>
    <w:rsid w:val="00815410"/>
    <w:rsid w:val="00823DAE"/>
    <w:rsid w:val="0083043D"/>
    <w:rsid w:val="00835E16"/>
    <w:rsid w:val="0085082A"/>
    <w:rsid w:val="008732AC"/>
    <w:rsid w:val="008B1325"/>
    <w:rsid w:val="008B2FA6"/>
    <w:rsid w:val="008B637A"/>
    <w:rsid w:val="008B780F"/>
    <w:rsid w:val="008B79B5"/>
    <w:rsid w:val="008C0277"/>
    <w:rsid w:val="008C1BCD"/>
    <w:rsid w:val="008C6F22"/>
    <w:rsid w:val="008D7645"/>
    <w:rsid w:val="008E166C"/>
    <w:rsid w:val="008E715E"/>
    <w:rsid w:val="008F0263"/>
    <w:rsid w:val="008F2CE9"/>
    <w:rsid w:val="008F4C68"/>
    <w:rsid w:val="008F7827"/>
    <w:rsid w:val="00902046"/>
    <w:rsid w:val="009032BC"/>
    <w:rsid w:val="0090399C"/>
    <w:rsid w:val="009136C6"/>
    <w:rsid w:val="00914460"/>
    <w:rsid w:val="009209B5"/>
    <w:rsid w:val="00922A3A"/>
    <w:rsid w:val="00922A52"/>
    <w:rsid w:val="00924ABE"/>
    <w:rsid w:val="00926877"/>
    <w:rsid w:val="0093559F"/>
    <w:rsid w:val="009379CC"/>
    <w:rsid w:val="0094092B"/>
    <w:rsid w:val="00952228"/>
    <w:rsid w:val="0096266D"/>
    <w:rsid w:val="00966D5B"/>
    <w:rsid w:val="00967B45"/>
    <w:rsid w:val="00975115"/>
    <w:rsid w:val="00976170"/>
    <w:rsid w:val="00993600"/>
    <w:rsid w:val="00996605"/>
    <w:rsid w:val="009A116A"/>
    <w:rsid w:val="009A2ABC"/>
    <w:rsid w:val="009A7C79"/>
    <w:rsid w:val="009B0088"/>
    <w:rsid w:val="009B3B73"/>
    <w:rsid w:val="009B4242"/>
    <w:rsid w:val="009B5498"/>
    <w:rsid w:val="009B722C"/>
    <w:rsid w:val="009C1B6E"/>
    <w:rsid w:val="009E1422"/>
    <w:rsid w:val="009E74AA"/>
    <w:rsid w:val="00A020AE"/>
    <w:rsid w:val="00A03F90"/>
    <w:rsid w:val="00A04A28"/>
    <w:rsid w:val="00A04B29"/>
    <w:rsid w:val="00A101AF"/>
    <w:rsid w:val="00A10AEF"/>
    <w:rsid w:val="00A1231E"/>
    <w:rsid w:val="00A202B7"/>
    <w:rsid w:val="00A21B0D"/>
    <w:rsid w:val="00A31D44"/>
    <w:rsid w:val="00A3263C"/>
    <w:rsid w:val="00A40CBF"/>
    <w:rsid w:val="00A456BD"/>
    <w:rsid w:val="00A83833"/>
    <w:rsid w:val="00A86F45"/>
    <w:rsid w:val="00AA1B1D"/>
    <w:rsid w:val="00AA5A4F"/>
    <w:rsid w:val="00AB4338"/>
    <w:rsid w:val="00AD0DE3"/>
    <w:rsid w:val="00AD3980"/>
    <w:rsid w:val="00AD4F20"/>
    <w:rsid w:val="00AD6F0C"/>
    <w:rsid w:val="00AE1473"/>
    <w:rsid w:val="00AF0A71"/>
    <w:rsid w:val="00B04926"/>
    <w:rsid w:val="00B14CD8"/>
    <w:rsid w:val="00B15374"/>
    <w:rsid w:val="00B16D9D"/>
    <w:rsid w:val="00B176A0"/>
    <w:rsid w:val="00B21AC7"/>
    <w:rsid w:val="00B3629C"/>
    <w:rsid w:val="00B37435"/>
    <w:rsid w:val="00B4152C"/>
    <w:rsid w:val="00B6264C"/>
    <w:rsid w:val="00B6670E"/>
    <w:rsid w:val="00B676DB"/>
    <w:rsid w:val="00B67C5B"/>
    <w:rsid w:val="00B758EB"/>
    <w:rsid w:val="00B92101"/>
    <w:rsid w:val="00B92972"/>
    <w:rsid w:val="00B93C9D"/>
    <w:rsid w:val="00B96C9B"/>
    <w:rsid w:val="00BB16BD"/>
    <w:rsid w:val="00BB2454"/>
    <w:rsid w:val="00BB5878"/>
    <w:rsid w:val="00BB6444"/>
    <w:rsid w:val="00BC0DC3"/>
    <w:rsid w:val="00BC6039"/>
    <w:rsid w:val="00BD1580"/>
    <w:rsid w:val="00BD49A1"/>
    <w:rsid w:val="00BD590B"/>
    <w:rsid w:val="00BE48F5"/>
    <w:rsid w:val="00BE7051"/>
    <w:rsid w:val="00BF08E4"/>
    <w:rsid w:val="00BF17F2"/>
    <w:rsid w:val="00BF1E03"/>
    <w:rsid w:val="00BF2802"/>
    <w:rsid w:val="00BF36B3"/>
    <w:rsid w:val="00BF3F8C"/>
    <w:rsid w:val="00C12A55"/>
    <w:rsid w:val="00C14696"/>
    <w:rsid w:val="00C156F5"/>
    <w:rsid w:val="00C34947"/>
    <w:rsid w:val="00C36C66"/>
    <w:rsid w:val="00C372D6"/>
    <w:rsid w:val="00C408C7"/>
    <w:rsid w:val="00C46F1D"/>
    <w:rsid w:val="00C5204E"/>
    <w:rsid w:val="00C5574E"/>
    <w:rsid w:val="00C61120"/>
    <w:rsid w:val="00C706FE"/>
    <w:rsid w:val="00C74232"/>
    <w:rsid w:val="00C803A3"/>
    <w:rsid w:val="00C90E51"/>
    <w:rsid w:val="00C926F0"/>
    <w:rsid w:val="00C945E5"/>
    <w:rsid w:val="00CA19D1"/>
    <w:rsid w:val="00CA1D42"/>
    <w:rsid w:val="00CA38EF"/>
    <w:rsid w:val="00CA62D1"/>
    <w:rsid w:val="00CB580F"/>
    <w:rsid w:val="00CD35DD"/>
    <w:rsid w:val="00CD3915"/>
    <w:rsid w:val="00CD769C"/>
    <w:rsid w:val="00CE1386"/>
    <w:rsid w:val="00CE1431"/>
    <w:rsid w:val="00CE6E82"/>
    <w:rsid w:val="00CF1FA2"/>
    <w:rsid w:val="00D02936"/>
    <w:rsid w:val="00D07011"/>
    <w:rsid w:val="00D1445D"/>
    <w:rsid w:val="00D15066"/>
    <w:rsid w:val="00D15A22"/>
    <w:rsid w:val="00D21E55"/>
    <w:rsid w:val="00D27B67"/>
    <w:rsid w:val="00D33C48"/>
    <w:rsid w:val="00D356F3"/>
    <w:rsid w:val="00D43207"/>
    <w:rsid w:val="00D47D1B"/>
    <w:rsid w:val="00D50466"/>
    <w:rsid w:val="00D54474"/>
    <w:rsid w:val="00D56957"/>
    <w:rsid w:val="00D56DF3"/>
    <w:rsid w:val="00D60595"/>
    <w:rsid w:val="00D60954"/>
    <w:rsid w:val="00D62855"/>
    <w:rsid w:val="00D635BE"/>
    <w:rsid w:val="00D752D0"/>
    <w:rsid w:val="00D81D01"/>
    <w:rsid w:val="00D82CFB"/>
    <w:rsid w:val="00D85F6C"/>
    <w:rsid w:val="00D96B3D"/>
    <w:rsid w:val="00DA15D7"/>
    <w:rsid w:val="00DA20AF"/>
    <w:rsid w:val="00DA44C5"/>
    <w:rsid w:val="00DB2951"/>
    <w:rsid w:val="00DC69AC"/>
    <w:rsid w:val="00DC778E"/>
    <w:rsid w:val="00DD141B"/>
    <w:rsid w:val="00DD33AA"/>
    <w:rsid w:val="00DD4A0D"/>
    <w:rsid w:val="00DD77D4"/>
    <w:rsid w:val="00DE7935"/>
    <w:rsid w:val="00DF1211"/>
    <w:rsid w:val="00E01576"/>
    <w:rsid w:val="00E15DDF"/>
    <w:rsid w:val="00E16DC4"/>
    <w:rsid w:val="00E26CBB"/>
    <w:rsid w:val="00E27F79"/>
    <w:rsid w:val="00E34C27"/>
    <w:rsid w:val="00E36393"/>
    <w:rsid w:val="00E3652E"/>
    <w:rsid w:val="00E40932"/>
    <w:rsid w:val="00E434D0"/>
    <w:rsid w:val="00E446E4"/>
    <w:rsid w:val="00E467A2"/>
    <w:rsid w:val="00E54631"/>
    <w:rsid w:val="00E56F01"/>
    <w:rsid w:val="00E5751E"/>
    <w:rsid w:val="00E57853"/>
    <w:rsid w:val="00E64CB3"/>
    <w:rsid w:val="00E7029C"/>
    <w:rsid w:val="00E73D43"/>
    <w:rsid w:val="00E75DCF"/>
    <w:rsid w:val="00E76730"/>
    <w:rsid w:val="00E84F16"/>
    <w:rsid w:val="00E9144B"/>
    <w:rsid w:val="00EC23E4"/>
    <w:rsid w:val="00ED1F8A"/>
    <w:rsid w:val="00ED3BBD"/>
    <w:rsid w:val="00ED4C11"/>
    <w:rsid w:val="00ED7C27"/>
    <w:rsid w:val="00EE4BBF"/>
    <w:rsid w:val="00EE74E3"/>
    <w:rsid w:val="00F02269"/>
    <w:rsid w:val="00F05BD6"/>
    <w:rsid w:val="00F151C7"/>
    <w:rsid w:val="00F233A0"/>
    <w:rsid w:val="00F238F0"/>
    <w:rsid w:val="00F329E9"/>
    <w:rsid w:val="00F4244A"/>
    <w:rsid w:val="00F45253"/>
    <w:rsid w:val="00F51013"/>
    <w:rsid w:val="00F541C7"/>
    <w:rsid w:val="00F55744"/>
    <w:rsid w:val="00F602C4"/>
    <w:rsid w:val="00F60A33"/>
    <w:rsid w:val="00F60F58"/>
    <w:rsid w:val="00F60FD9"/>
    <w:rsid w:val="00F72D3D"/>
    <w:rsid w:val="00F7379E"/>
    <w:rsid w:val="00F77639"/>
    <w:rsid w:val="00F84F0E"/>
    <w:rsid w:val="00FB2575"/>
    <w:rsid w:val="00FB2CDD"/>
    <w:rsid w:val="00FC753A"/>
    <w:rsid w:val="00FD7A96"/>
    <w:rsid w:val="00FE5249"/>
    <w:rsid w:val="00FE7EEE"/>
    <w:rsid w:val="00FF1A9D"/>
    <w:rsid w:val="00FF3067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2177B7"/>
  <w15:docId w15:val="{CFAAC3AC-A22C-4764-8A13-76E6F228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0E51"/>
    <w:pPr>
      <w:spacing w:line="24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0E51"/>
    <w:pPr>
      <w:keepNext/>
      <w:keepLines/>
      <w:numPr>
        <w:numId w:val="14"/>
      </w:numPr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2101"/>
    <w:pPr>
      <w:keepNext/>
      <w:keepLines/>
      <w:numPr>
        <w:ilvl w:val="1"/>
        <w:numId w:val="14"/>
      </w:numPr>
      <w:spacing w:before="40" w:after="0"/>
      <w:jc w:val="left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2101"/>
    <w:pPr>
      <w:keepNext/>
      <w:keepLines/>
      <w:numPr>
        <w:ilvl w:val="2"/>
        <w:numId w:val="14"/>
      </w:numPr>
      <w:spacing w:before="40" w:after="0"/>
      <w:jc w:val="left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92101"/>
    <w:pPr>
      <w:keepNext/>
      <w:keepLines/>
      <w:numPr>
        <w:ilvl w:val="3"/>
        <w:numId w:val="14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75CB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5CB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2101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2101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2101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0E51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210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210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92101"/>
    <w:rPr>
      <w:rFonts w:ascii="Times New Roman" w:eastAsiaTheme="majorEastAsia" w:hAnsi="Times New Roman" w:cstheme="majorBidi"/>
      <w:i/>
      <w:iCs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75CBF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5CBF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210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210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21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uiPriority w:val="34"/>
    <w:qFormat/>
    <w:rsid w:val="00BC6039"/>
    <w:pPr>
      <w:ind w:left="720"/>
      <w:contextualSpacing/>
    </w:pPr>
  </w:style>
  <w:style w:type="table" w:styleId="Tabellenraster">
    <w:name w:val="Table Grid"/>
    <w:basedOn w:val="NormaleTabelle"/>
    <w:uiPriority w:val="39"/>
    <w:rsid w:val="00913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F18E4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A1EFC"/>
  </w:style>
  <w:style w:type="paragraph" w:styleId="Untertitel">
    <w:name w:val="Subtitle"/>
    <w:basedOn w:val="Standard"/>
    <w:next w:val="Standard"/>
    <w:link w:val="UntertitelZchn"/>
    <w:uiPriority w:val="11"/>
    <w:qFormat/>
    <w:rsid w:val="00135FDB"/>
    <w:pPr>
      <w:numPr>
        <w:ilvl w:val="1"/>
      </w:numPr>
    </w:pPr>
    <w:rPr>
      <w:rFonts w:eastAsiaTheme="minorEastAsia"/>
      <w:color w:val="5A5A5A" w:themeColor="text1" w:themeTint="A5"/>
      <w:spacing w:val="15"/>
      <w:sz w:val="2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5FDB"/>
    <w:rPr>
      <w:rFonts w:ascii="Arial" w:eastAsiaTheme="minorEastAsia" w:hAnsi="Arial"/>
      <w:color w:val="5A5A5A" w:themeColor="text1" w:themeTint="A5"/>
      <w:spacing w:val="15"/>
      <w:sz w:val="20"/>
    </w:rPr>
  </w:style>
  <w:style w:type="paragraph" w:customStyle="1" w:styleId="Bildunterschrift">
    <w:name w:val="Bildunterschrift"/>
    <w:basedOn w:val="Untertitel"/>
    <w:link w:val="BildunterschriftZchn"/>
    <w:qFormat/>
    <w:rsid w:val="005D263C"/>
    <w:rPr>
      <w:color w:val="auto"/>
      <w:sz w:val="24"/>
    </w:rPr>
  </w:style>
  <w:style w:type="character" w:customStyle="1" w:styleId="BildunterschriftZchn">
    <w:name w:val="Bildunterschrift Zchn"/>
    <w:basedOn w:val="UntertitelZchn"/>
    <w:link w:val="Bildunterschrift"/>
    <w:rsid w:val="005D263C"/>
    <w:rPr>
      <w:rFonts w:ascii="Times New Roman" w:eastAsiaTheme="minorEastAsia" w:hAnsi="Times New Roman"/>
      <w:color w:val="5A5A5A" w:themeColor="text1" w:themeTint="A5"/>
      <w:spacing w:val="15"/>
      <w:sz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6E7F28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6E7F28"/>
    <w:rPr>
      <w:rFonts w:ascii="Arial" w:hAnsi="Arial"/>
    </w:rPr>
  </w:style>
  <w:style w:type="paragraph" w:styleId="Textkrper">
    <w:name w:val="Body Text"/>
    <w:basedOn w:val="Standard"/>
    <w:link w:val="TextkrperZchn"/>
    <w:rsid w:val="00922A52"/>
    <w:pPr>
      <w:tabs>
        <w:tab w:val="left" w:pos="-142"/>
      </w:tabs>
      <w:spacing w:after="0"/>
      <w:jc w:val="left"/>
    </w:pPr>
    <w:rPr>
      <w:rFonts w:eastAsia="Times New Roman" w:cs="Times New Roman"/>
      <w:sz w:val="18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922A52"/>
    <w:rPr>
      <w:rFonts w:ascii="Arial" w:eastAsia="Times New Roman" w:hAnsi="Arial" w:cs="Times New Roman"/>
      <w:sz w:val="18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3A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E3A6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E3A63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3A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3A63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3A6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3A63"/>
    <w:rPr>
      <w:rFonts w:ascii="Segoe UI" w:hAnsi="Segoe UI" w:cs="Segoe UI"/>
      <w:sz w:val="18"/>
      <w:szCs w:val="18"/>
    </w:rPr>
  </w:style>
  <w:style w:type="character" w:customStyle="1" w:styleId="fdo">
    <w:name w:val="f_do"/>
    <w:basedOn w:val="Absatz-Standardschriftart"/>
    <w:rsid w:val="003B1A53"/>
  </w:style>
  <w:style w:type="character" w:styleId="Hyperlink">
    <w:name w:val="Hyperlink"/>
    <w:basedOn w:val="Absatz-Standardschriftart"/>
    <w:uiPriority w:val="99"/>
    <w:unhideWhenUsed/>
    <w:rsid w:val="000A14CC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CA62D1"/>
    <w:rPr>
      <w:color w:val="80808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E335E"/>
    <w:rPr>
      <w:color w:val="800080"/>
      <w:u w:val="single"/>
    </w:rPr>
  </w:style>
  <w:style w:type="paragraph" w:customStyle="1" w:styleId="xl65">
    <w:name w:val="xl65"/>
    <w:basedOn w:val="Standard"/>
    <w:rsid w:val="000E335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Default">
    <w:name w:val="Default"/>
    <w:rsid w:val="00A456B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7029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7029C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7029C"/>
    <w:rPr>
      <w:vertAlign w:val="superscript"/>
    </w:rPr>
  </w:style>
  <w:style w:type="character" w:customStyle="1" w:styleId="highlight">
    <w:name w:val="highlight"/>
    <w:basedOn w:val="Absatz-Standardschriftart"/>
    <w:rsid w:val="002A6F9A"/>
  </w:style>
  <w:style w:type="paragraph" w:styleId="berarbeitung">
    <w:name w:val="Revision"/>
    <w:hidden/>
    <w:uiPriority w:val="99"/>
    <w:semiHidden/>
    <w:rsid w:val="00C706FE"/>
    <w:pPr>
      <w:spacing w:after="0" w:line="240" w:lineRule="auto"/>
    </w:pPr>
    <w:rPr>
      <w:rFonts w:ascii="Arial" w:hAnsi="Arial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D49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D49A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C90E51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0E51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5D263C"/>
    <w:pPr>
      <w:suppressLineNumbers/>
      <w:spacing w:before="240" w:after="120"/>
      <w:contextualSpacing w:val="0"/>
    </w:pPr>
    <w:rPr>
      <w:rFonts w:eastAsiaTheme="minorHAnsi" w:cs="Times New Roman"/>
      <w:i/>
      <w:spacing w:val="0"/>
      <w:kern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72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320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3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or17</b:Tag>
    <b:SourceType>InternetSite</b:SourceType>
    <b:Guid>{E2931D4C-8F96-4EF4-A52B-6FCE66934034}</b:Guid>
    <b:Title>www.who.int</b:Title>
    <b:Year>2016</b:Year>
    <b:Author>
      <b:Author>
        <b:NameList>
          <b:Person>
            <b:Last>WHO</b:Last>
            <b:First>World</b:First>
            <b:Middle>Health Organization</b:Middle>
          </b:Person>
        </b:NameList>
      </b:Author>
    </b:Author>
    <b:Month>06</b:Month>
    <b:URL>http://www.who.int/mediacentre/factsheets/fs311/en/</b:URL>
    <b:RefOrder>1</b:RefOrder>
  </b:Source>
  <b:Source>
    <b:Tag>Wel03</b:Tag>
    <b:SourceType>ArticleInAPeriodical</b:SourceType>
    <b:Guid>{4FF26AB1-3A4D-4F6E-88CB-5A378E6F6D64}</b:Guid>
    <b:Author>
      <b:Author>
        <b:NameList>
          <b:Person>
            <b:Last>Wellen</b:Last>
            <b:First>K.</b:First>
            <b:Middle>E. &amp; Hotamisligil, G. S.</b:Middle>
          </b:Person>
        </b:NameList>
      </b:Author>
    </b:Author>
    <b:Title>Obesity-induced inflammatory changes in adipose tissue</b:Title>
    <b:Year>2003</b:Year>
    <b:PeriodicalTitle>The Journal of clinical investigation</b:PeriodicalTitle>
    <b:Pages>1785-1788</b:Pages>
    <b:RefOrder>2</b:RefOrder>
  </b:Source>
  <b:Source>
    <b:Tag>Wei03</b:Tag>
    <b:SourceType>ArticleInAPeriodical</b:SourceType>
    <b:Guid>{1DD803F8-848E-432A-A9F7-A4963CDDF4DF}</b:Guid>
    <b:Title>Obesity is associated with macrophage accumulation in adipose tisse</b:Title>
    <b:PeriodicalTitle>The Journal of clinical investigation</b:PeriodicalTitle>
    <b:Year>2003</b:Year>
    <b:Pages>1796-1808</b:Pages>
    <b:Author>
      <b:Author>
        <b:NameList>
          <b:Person>
            <b:Last>Weisberg</b:Last>
            <b:First>S.</b:First>
            <b:Middle>P. et al.</b:Middle>
          </b:Person>
        </b:NameList>
      </b:Author>
    </b:Author>
    <b:RefOrder>3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205D4652663449A5C20A7121E63827" ma:contentTypeVersion="7" ma:contentTypeDescription="Create a new document." ma:contentTypeScope="" ma:versionID="61a0ce885844bf7c2cc7a8b95762620e">
  <xsd:schema xmlns:xsd="http://www.w3.org/2001/XMLSchema" xmlns:p="http://schemas.microsoft.com/office/2006/metadata/properties" xmlns:ns2="1f557960-9b39-4677-8b14-341f6f5cb553" targetNamespace="http://schemas.microsoft.com/office/2006/metadata/properties" ma:root="true" ma:fieldsID="82d5c9e334ef7486f41b6767eb2f43b2" ns2:_="">
    <xsd:import namespace="1f557960-9b39-4677-8b14-341f6f5cb55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557960-9b39-4677-8b14-341f6f5cb55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f557960-9b39-4677-8b14-341f6f5cb553">Table</DocumentType>
    <FileFormat xmlns="1f557960-9b39-4677-8b14-341f6f5cb553">DOCX</FileFormat>
    <StageName xmlns="1f557960-9b39-4677-8b14-341f6f5cb553" xsi:nil="true"/>
    <Checked_x0020_Out_x0020_To xmlns="1f557960-9b39-4677-8b14-341f6f5cb553">
      <UserInfo>
        <DisplayName/>
        <AccountId xsi:nil="true"/>
        <AccountType/>
      </UserInfo>
    </Checked_x0020_Out_x0020_To>
    <DocumentId xmlns="1f557960-9b39-4677-8b14-341f6f5cb553">Table 7.DOCX</DocumentId>
    <IsDeleted xmlns="1f557960-9b39-4677-8b14-341f6f5cb553">false</IsDeleted>
    <TitleName xmlns="1f557960-9b39-4677-8b14-341f6f5cb553">Table 7.DOCX</TitleName>
  </documentManagement>
</p:properties>
</file>

<file path=customXml/itemProps1.xml><?xml version="1.0" encoding="utf-8"?>
<ds:datastoreItem xmlns:ds="http://schemas.openxmlformats.org/officeDocument/2006/customXml" ds:itemID="{075E1531-D6AE-4057-91EB-625FBB446F91}"/>
</file>

<file path=customXml/itemProps2.xml><?xml version="1.0" encoding="utf-8"?>
<ds:datastoreItem xmlns:ds="http://schemas.openxmlformats.org/officeDocument/2006/customXml" ds:itemID="{98DD79DA-066C-47E5-862B-7269EBCB1252}"/>
</file>

<file path=customXml/itemProps3.xml><?xml version="1.0" encoding="utf-8"?>
<ds:datastoreItem xmlns:ds="http://schemas.openxmlformats.org/officeDocument/2006/customXml" ds:itemID="{C58DC70F-F0C9-4735-9764-7730F45FF186}"/>
</file>

<file path=customXml/itemProps4.xml><?xml version="1.0" encoding="utf-8"?>
<ds:datastoreItem xmlns:ds="http://schemas.openxmlformats.org/officeDocument/2006/customXml" ds:itemID="{23424EC2-F4DF-430A-BB1F-87103D77A400}"/>
</file>

<file path=docProps/app.xml><?xml version="1.0" encoding="utf-8"?>
<Properties xmlns="http://schemas.openxmlformats.org/officeDocument/2006/extended-properties" xmlns:vt="http://schemas.openxmlformats.org/officeDocument/2006/docPropsVTypes">
  <Template>8E032CCF</Template>
  <TotalTime>0</TotalTime>
  <Pages>2</Pages>
  <Words>633</Words>
  <Characters>399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4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Jens-Uwe</dc:creator>
  <cp:keywords/>
  <dc:description/>
  <cp:lastModifiedBy>Knippschild Uwe</cp:lastModifiedBy>
  <cp:revision>8</cp:revision>
  <cp:lastPrinted>2017-08-10T11:58:00Z</cp:lastPrinted>
  <dcterms:created xsi:type="dcterms:W3CDTF">2017-11-21T08:35:00Z</dcterms:created>
  <dcterms:modified xsi:type="dcterms:W3CDTF">2017-11-28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9a4312-5086-3e56-a100-04d4bde571db</vt:lpwstr>
  </property>
  <property fmtid="{D5CDD505-2E9C-101B-9397-08002B2CF9AE}" pid="24" name="Mendeley Citation Style_1">
    <vt:lpwstr>http://www.zotero.org/styles/chicago-author-date</vt:lpwstr>
  </property>
</Properties>
</file>